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FCD0FA" w14:textId="18382FD8" w:rsidR="00CE72E1" w:rsidRDefault="00CE72E1"/>
    <w:p w14:paraId="3E90320F" w14:textId="61B16648" w:rsidR="00CE72E1" w:rsidRDefault="00CE72E1" w:rsidP="00184705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87BD7D0" wp14:editId="36F3BF8A">
            <wp:extent cx="1886712" cy="1478280"/>
            <wp:effectExtent l="0" t="0" r="0" b="7620"/>
            <wp:docPr id="5" name="Picture 5" descr="A picture containing text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indoo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6712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10213" w14:textId="5AEB1CA4" w:rsidR="0016666B" w:rsidRDefault="0016666B" w:rsidP="0016666B">
      <w:pPr>
        <w:tabs>
          <w:tab w:val="left" w:pos="621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6666B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1: Rearing unit used for crossing experiments and cohorts. A) Lock-lock pots (LLP) ready for setting up crossing experiments. B) Incubation of nymphs in glass tubes: Tubes with red-eye pupa attached to leaves. C) Emergence of adults in glass tubes. D) 3 females and 9 males transferred to the LLP to allow mating and egg laying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for seven days.</w:t>
      </w:r>
    </w:p>
    <w:p w14:paraId="08B69620" w14:textId="77777777" w:rsidR="00DE200A" w:rsidRDefault="00DE200A" w:rsidP="0016666B">
      <w:pPr>
        <w:tabs>
          <w:tab w:val="left" w:pos="621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7BC5BA0" w14:textId="77777777" w:rsidR="0016666B" w:rsidRDefault="0016666B" w:rsidP="0016666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Barcode sequences used for sequencing the 16S rDNA of the whitefly endosymbionts. </w:t>
      </w:r>
    </w:p>
    <w:p w14:paraId="2F5DC316" w14:textId="5FEF74A2" w:rsidR="0016666B" w:rsidRDefault="0016666B" w:rsidP="0016666B">
      <w:pPr>
        <w:tabs>
          <w:tab w:val="left" w:pos="6213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982CA81" wp14:editId="1803AC23">
            <wp:extent cx="5260848" cy="877824"/>
            <wp:effectExtent l="0" t="0" r="0" b="0"/>
            <wp:docPr id="6" name="Picture 6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, let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848" cy="877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DBA03" w14:textId="63098A30" w:rsidR="0016666B" w:rsidRDefault="0016666B" w:rsidP="00184705">
      <w:pPr>
        <w:jc w:val="center"/>
      </w:pPr>
    </w:p>
    <w:p w14:paraId="184C6906" w14:textId="77777777" w:rsidR="00DE200A" w:rsidRDefault="00DE200A" w:rsidP="00DE200A">
      <w:pPr>
        <w:tabs>
          <w:tab w:val="left" w:pos="3082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: Overall recovered 16S rDNA reads of whitefly bacterial infections before and after filtering of two merged lanes.</w:t>
      </w:r>
    </w:p>
    <w:p w14:paraId="1599C67D" w14:textId="17B5B116" w:rsidR="00CE72E1" w:rsidRDefault="00DE200A" w:rsidP="00DE200A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526F8C6" wp14:editId="6A53461D">
            <wp:extent cx="3834384" cy="2551176"/>
            <wp:effectExtent l="0" t="0" r="0" b="1905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4384" cy="255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757B5" w14:textId="21CC95DE" w:rsidR="00DE200A" w:rsidRDefault="00DE200A" w:rsidP="00DE200A">
      <w:pPr>
        <w:jc w:val="center"/>
      </w:pPr>
    </w:p>
    <w:p w14:paraId="409E3AB1" w14:textId="54339B95" w:rsidR="00DE200A" w:rsidRDefault="00DE200A" w:rsidP="00DE200A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5AE48D00" wp14:editId="007877D7">
            <wp:extent cx="2804160" cy="2450592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160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DB6FA" w14:textId="74738152" w:rsidR="00DE200A" w:rsidRDefault="00DE200A" w:rsidP="00DE200A">
      <w:pPr>
        <w:tabs>
          <w:tab w:val="left" w:pos="38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: Heatmap of most abundant OTUs per colony based on log of 16S rDNA reads.</w:t>
      </w:r>
    </w:p>
    <w:p w14:paraId="0E35140A" w14:textId="254E70D1" w:rsidR="00DE200A" w:rsidRDefault="00DE200A" w:rsidP="00DE200A">
      <w:pPr>
        <w:tabs>
          <w:tab w:val="left" w:pos="38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4AC9B5" w14:textId="0C092591" w:rsidR="00DE200A" w:rsidRDefault="00DE200A" w:rsidP="00DE200A">
      <w:pPr>
        <w:tabs>
          <w:tab w:val="left" w:pos="38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F2D5C9" w14:textId="6723E604" w:rsidR="00DE200A" w:rsidRDefault="00DE200A" w:rsidP="00DE200A">
      <w:pPr>
        <w:tabs>
          <w:tab w:val="left" w:pos="38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3C0569" w14:textId="05921539" w:rsidR="00DE200A" w:rsidRDefault="00DE200A" w:rsidP="00DE200A">
      <w:pPr>
        <w:tabs>
          <w:tab w:val="left" w:pos="38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44CF39" w14:textId="1F209455" w:rsidR="00DE200A" w:rsidRDefault="00DE200A" w:rsidP="00DE200A">
      <w:pPr>
        <w:tabs>
          <w:tab w:val="left" w:pos="38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E73B79" w14:textId="77777777" w:rsidR="00DE200A" w:rsidRDefault="00DE200A" w:rsidP="00DE200A">
      <w:pPr>
        <w:tabs>
          <w:tab w:val="left" w:pos="38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ACD393" w14:textId="77777777" w:rsidR="00DE200A" w:rsidRDefault="00DE200A" w:rsidP="00DE200A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1" w:name="_Toc57501135"/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S3: Average of 16S rDNA reads assigned to </w:t>
      </w:r>
      <w:proofErr w:type="spellStart"/>
      <w:r>
        <w:rPr>
          <w:rFonts w:ascii="Times New Roman" w:hAnsi="Times New Roman" w:cs="Times New Roman"/>
          <w:b/>
          <w:bCs/>
          <w:i/>
          <w:sz w:val="24"/>
          <w:szCs w:val="24"/>
        </w:rPr>
        <w:t>Arsenophonus</w:t>
      </w:r>
      <w:proofErr w:type="spellEnd"/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and other bacteria in control crosses between SSA1-SG3 and SSA2.</w:t>
      </w:r>
      <w:bookmarkEnd w:id="1"/>
    </w:p>
    <w:p w14:paraId="249C3605" w14:textId="1240CEFE" w:rsidR="00DE200A" w:rsidRDefault="00DE200A" w:rsidP="00DE200A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5B519661" wp14:editId="4E38CF3F">
            <wp:extent cx="4739640" cy="1706880"/>
            <wp:effectExtent l="0" t="0" r="3810" b="762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tTQzMTc2NTUxNTJR0lEKTi0uzszPAykwrAUAx/mRPywAAAA="/>
  </w:docVars>
  <w:rsids>
    <w:rsidRoot w:val="00CE72E1"/>
    <w:rsid w:val="000A080B"/>
    <w:rsid w:val="0016666B"/>
    <w:rsid w:val="00184705"/>
    <w:rsid w:val="002034F5"/>
    <w:rsid w:val="004B7DDA"/>
    <w:rsid w:val="00523C9F"/>
    <w:rsid w:val="00993BA4"/>
    <w:rsid w:val="00C35AED"/>
    <w:rsid w:val="00CE72E1"/>
    <w:rsid w:val="00DE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CC2D7"/>
  <w15:chartTrackingRefBased/>
  <w15:docId w15:val="{95A7B420-FFE8-472F-A104-C321B56C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4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ar El Hamss</dc:creator>
  <cp:keywords/>
  <dc:description/>
  <cp:lastModifiedBy>PARAMESWARI A</cp:lastModifiedBy>
  <cp:revision>2</cp:revision>
  <dcterms:created xsi:type="dcterms:W3CDTF">2021-11-15T14:20:00Z</dcterms:created>
  <dcterms:modified xsi:type="dcterms:W3CDTF">2021-11-16T09:15:00Z</dcterms:modified>
</cp:coreProperties>
</file>